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2BC580" w14:textId="77777777" w:rsidR="007105B9" w:rsidRPr="00F56263" w:rsidRDefault="007105B9" w:rsidP="007105B9">
      <w:pPr>
        <w:rPr>
          <w:rFonts w:ascii="Arial" w:hAnsi="Arial" w:cs="Arial"/>
        </w:rPr>
      </w:pPr>
      <w:r>
        <w:rPr>
          <w:rFonts w:ascii="Arial" w:hAnsi="Arial" w:cs="Arial"/>
          <w:b/>
          <w:bCs/>
          <w:lang w:val="en-GB"/>
        </w:rPr>
        <w:t xml:space="preserve">Supplement Table 2. </w:t>
      </w:r>
      <w:r w:rsidRPr="00F56263">
        <w:rPr>
          <w:rFonts w:ascii="Arial" w:hAnsi="Arial" w:cs="Arial"/>
          <w:b/>
          <w:bCs/>
        </w:rPr>
        <w:t xml:space="preserve">Results of the </w:t>
      </w:r>
      <w:r w:rsidRPr="00F00E87">
        <w:rPr>
          <w:rFonts w:ascii="Arial" w:hAnsi="Arial" w:cs="Arial"/>
          <w:b/>
          <w:bCs/>
        </w:rPr>
        <w:t xml:space="preserve">survey </w:t>
      </w:r>
      <w:r w:rsidRPr="00F00E87">
        <w:rPr>
          <w:rFonts w:ascii="Arial" w:hAnsi="Arial" w:cs="Arial"/>
          <w:b/>
          <w:kern w:val="0"/>
          <w14:ligatures w14:val="none"/>
        </w:rPr>
        <w:t xml:space="preserve">between October and November 2023 </w:t>
      </w:r>
      <w:r w:rsidRPr="00F00E87">
        <w:rPr>
          <w:rFonts w:ascii="Arial" w:hAnsi="Arial" w:cs="Arial"/>
          <w:b/>
          <w:bCs/>
        </w:rPr>
        <w:t xml:space="preserve">on initial </w:t>
      </w:r>
      <w:r w:rsidRPr="00F00E87">
        <w:rPr>
          <w:rFonts w:ascii="Arial" w:hAnsi="Arial" w:cs="Arial"/>
          <w:b/>
          <w:kern w:val="0"/>
          <w14:ligatures w14:val="none"/>
        </w:rPr>
        <w:t>T2T criteria</w:t>
      </w:r>
    </w:p>
    <w:p w14:paraId="58448389" w14:textId="77777777" w:rsidR="007105B9" w:rsidRDefault="007105B9" w:rsidP="007105B9">
      <w:pPr>
        <w:rPr>
          <w:rFonts w:ascii="Arial" w:hAnsi="Arial" w:cs="Arial"/>
          <w:b/>
          <w:bCs/>
          <w:lang w:val="en-GB"/>
        </w:rPr>
      </w:pPr>
    </w:p>
    <w:tbl>
      <w:tblPr>
        <w:tblW w:w="92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94"/>
        <w:gridCol w:w="407"/>
        <w:gridCol w:w="804"/>
      </w:tblGrid>
      <w:tr w:rsidR="007105B9" w:rsidRPr="000C1493" w14:paraId="09C4CF01" w14:textId="77777777" w:rsidTr="004612DD">
        <w:trPr>
          <w:trHeight w:val="750"/>
        </w:trPr>
        <w:tc>
          <w:tcPr>
            <w:tcW w:w="9204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776F5E9" w14:textId="77777777" w:rsidR="007105B9" w:rsidRPr="000C1493" w:rsidRDefault="007105B9" w:rsidP="004612DD">
            <w:pPr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de-DE"/>
              </w:rPr>
            </w:pPr>
            <w:r w:rsidRPr="000C1493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de-DE"/>
              </w:rPr>
              <w:t>In your opinion, which tool(s) for the documentation of itch intensity offers the possibility to make treatment decisions?</w:t>
            </w:r>
          </w:p>
        </w:tc>
      </w:tr>
      <w:tr w:rsidR="007105B9" w:rsidRPr="000C1493" w14:paraId="1CB944CC" w14:textId="77777777" w:rsidTr="004612DD">
        <w:trPr>
          <w:trHeight w:val="360"/>
        </w:trPr>
        <w:tc>
          <w:tcPr>
            <w:tcW w:w="79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074B" w14:textId="77777777" w:rsidR="007105B9" w:rsidRPr="000C1493" w:rsidRDefault="007105B9" w:rsidP="004612DD">
            <w:pPr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de-DE"/>
              </w:rPr>
            </w:pPr>
            <w:r w:rsidRPr="000C1493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de-DE"/>
              </w:rPr>
              <w:t> 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AF59" w14:textId="77777777" w:rsidR="007105B9" w:rsidRPr="000C1493" w:rsidRDefault="007105B9" w:rsidP="004612DD">
            <w:pPr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0C1493">
              <w:rPr>
                <w:rFonts w:ascii="Arial" w:eastAsia="Times New Roman" w:hAnsi="Arial" w:cs="Arial"/>
                <w:b/>
                <w:bCs/>
                <w:lang w:eastAsia="de-DE"/>
              </w:rPr>
              <w:t>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5DC0C5" w14:textId="77777777" w:rsidR="007105B9" w:rsidRPr="000C1493" w:rsidRDefault="007105B9" w:rsidP="004612DD">
            <w:pPr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0C1493">
              <w:rPr>
                <w:rFonts w:ascii="Arial" w:eastAsia="Times New Roman" w:hAnsi="Arial" w:cs="Arial"/>
                <w:b/>
                <w:bCs/>
                <w:lang w:eastAsia="de-DE"/>
              </w:rPr>
              <w:t>%</w:t>
            </w:r>
          </w:p>
        </w:tc>
      </w:tr>
      <w:tr w:rsidR="007105B9" w:rsidRPr="00DE6C86" w14:paraId="5B9D97CE" w14:textId="77777777" w:rsidTr="004612DD">
        <w:trPr>
          <w:trHeight w:val="300"/>
        </w:trPr>
        <w:tc>
          <w:tcPr>
            <w:tcW w:w="79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109EC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val="en-GB" w:eastAsia="de-DE"/>
              </w:rPr>
              <w:t>Worst-itch in the last 24h on the numerical rating scale (WI-NRS/24h)</w:t>
            </w:r>
            <w:r w:rsidRPr="00DE6C86">
              <w:rPr>
                <w:rFonts w:ascii="Arial" w:eastAsia="Times New Roman" w:hAnsi="Arial" w:cs="Arial"/>
                <w:color w:val="000000"/>
                <w:vertAlign w:val="superscript"/>
                <w:lang w:val="en-GB" w:eastAsia="de-DE"/>
              </w:rPr>
              <w:t>1</w:t>
            </w:r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664F8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CC6DD0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85.7</w:t>
            </w:r>
          </w:p>
        </w:tc>
      </w:tr>
      <w:tr w:rsidR="007105B9" w:rsidRPr="00DE6C86" w14:paraId="37D40951" w14:textId="77777777" w:rsidTr="004612DD">
        <w:trPr>
          <w:trHeight w:val="300"/>
        </w:trPr>
        <w:tc>
          <w:tcPr>
            <w:tcW w:w="79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5B278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val="en-GB" w:eastAsia="de-DE"/>
              </w:rPr>
              <w:t>Average-itch in the last 24h on the numerical rating scale (AI-NRS/24h</w:t>
            </w:r>
            <w:r w:rsidRPr="00DE6C86">
              <w:rPr>
                <w:rFonts w:ascii="Arial" w:eastAsia="Times New Roman" w:hAnsi="Arial" w:cs="Arial"/>
                <w:color w:val="000000"/>
                <w:vertAlign w:val="superscript"/>
                <w:lang w:val="en-GB" w:eastAsia="de-DE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C905D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AB39C6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42.9</w:t>
            </w:r>
          </w:p>
        </w:tc>
      </w:tr>
      <w:tr w:rsidR="007105B9" w:rsidRPr="00DE6C86" w14:paraId="34B24CFE" w14:textId="77777777" w:rsidTr="004612DD">
        <w:trPr>
          <w:trHeight w:val="300"/>
        </w:trPr>
        <w:tc>
          <w:tcPr>
            <w:tcW w:w="79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63E98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W</w:t>
            </w:r>
            <w:r w:rsidRPr="00DE6C86">
              <w:rPr>
                <w:rFonts w:ascii="Arial" w:eastAsia="Times New Roman" w:hAnsi="Arial" w:cs="Arial"/>
                <w:color w:val="000000"/>
                <w:lang w:val="en-GB" w:eastAsia="de-DE"/>
              </w:rPr>
              <w:t>orst-itch in the last 24h on the visual analogue scale (WI-VAS/24h)</w:t>
            </w:r>
            <w:r w:rsidRPr="00DE6C86">
              <w:rPr>
                <w:rFonts w:ascii="Arial" w:eastAsia="Times New Roman" w:hAnsi="Arial" w:cs="Arial"/>
                <w:color w:val="000000"/>
                <w:vertAlign w:val="superscript"/>
                <w:lang w:val="en-GB" w:eastAsia="de-DE"/>
              </w:rPr>
              <w:t xml:space="preserve"> 1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C22B6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DC839F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64.2</w:t>
            </w:r>
          </w:p>
        </w:tc>
      </w:tr>
      <w:tr w:rsidR="007105B9" w:rsidRPr="00DE6C86" w14:paraId="16167FC1" w14:textId="77777777" w:rsidTr="004612DD">
        <w:trPr>
          <w:trHeight w:val="300"/>
        </w:trPr>
        <w:tc>
          <w:tcPr>
            <w:tcW w:w="79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08B22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val="en-GB" w:eastAsia="de-DE"/>
              </w:rPr>
              <w:t>Average-itch in the last 24h on the visual analogue scale (AI-VAS/24h)</w:t>
            </w:r>
            <w:r w:rsidRPr="00DE6C86">
              <w:rPr>
                <w:rFonts w:ascii="Arial" w:eastAsia="Times New Roman" w:hAnsi="Arial" w:cs="Arial"/>
                <w:color w:val="000000"/>
                <w:vertAlign w:val="superscript"/>
                <w:lang w:val="en-GB" w:eastAsia="de-DE"/>
              </w:rPr>
              <w:t xml:space="preserve"> 1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6F8B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91F951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21.4</w:t>
            </w:r>
          </w:p>
        </w:tc>
      </w:tr>
      <w:tr w:rsidR="007105B9" w:rsidRPr="00DE6C86" w14:paraId="243B4281" w14:textId="77777777" w:rsidTr="004612DD">
        <w:trPr>
          <w:trHeight w:val="300"/>
        </w:trPr>
        <w:tc>
          <w:tcPr>
            <w:tcW w:w="79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FD518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Verbal rating scale (VRS)</w:t>
            </w:r>
            <w:r w:rsidRPr="00DE6C86">
              <w:rPr>
                <w:rFonts w:ascii="Arial" w:eastAsia="Times New Roman" w:hAnsi="Arial" w:cs="Arial"/>
                <w:color w:val="000000"/>
                <w:vertAlign w:val="superscript"/>
                <w:lang w:val="en-GB" w:eastAsia="de-DE"/>
              </w:rPr>
              <w:t xml:space="preserve"> 1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EEC95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96FB7F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50.0</w:t>
            </w:r>
          </w:p>
        </w:tc>
      </w:tr>
      <w:tr w:rsidR="007105B9" w:rsidRPr="00DE6C86" w14:paraId="21EDD7B5" w14:textId="77777777" w:rsidTr="004612DD">
        <w:trPr>
          <w:trHeight w:val="300"/>
        </w:trPr>
        <w:tc>
          <w:tcPr>
            <w:tcW w:w="79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2303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5-D Itch Scale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en-GB" w:eastAsia="de-DE"/>
              </w:rPr>
              <w:t>2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2DCE5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B0F682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21.4</w:t>
            </w:r>
          </w:p>
        </w:tc>
      </w:tr>
      <w:tr w:rsidR="007105B9" w:rsidRPr="00DE6C86" w14:paraId="224ABA05" w14:textId="77777777" w:rsidTr="004612DD">
        <w:trPr>
          <w:trHeight w:val="300"/>
        </w:trPr>
        <w:tc>
          <w:tcPr>
            <w:tcW w:w="79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9059C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Itch Severity Scale (ISS)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en-GB" w:eastAsia="de-DE"/>
              </w:rPr>
              <w:t>3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8F6C2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7F3615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21.4</w:t>
            </w:r>
          </w:p>
        </w:tc>
      </w:tr>
      <w:tr w:rsidR="007105B9" w:rsidRPr="00DE6C86" w14:paraId="2CFAAD41" w14:textId="77777777" w:rsidTr="004612DD">
        <w:trPr>
          <w:trHeight w:val="300"/>
        </w:trPr>
        <w:tc>
          <w:tcPr>
            <w:tcW w:w="79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F04FF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Other (specified):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606F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236C33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7.1</w:t>
            </w:r>
          </w:p>
        </w:tc>
      </w:tr>
      <w:tr w:rsidR="007105B9" w:rsidRPr="00DE6C86" w14:paraId="7CCF0DDD" w14:textId="77777777" w:rsidTr="004612DD">
        <w:trPr>
          <w:trHeight w:val="315"/>
        </w:trPr>
        <w:tc>
          <w:tcPr>
            <w:tcW w:w="79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57074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ItchyQoL</w:t>
            </w:r>
            <w:r w:rsidRPr="00DE6C86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4</w:t>
            </w:r>
          </w:p>
        </w:tc>
        <w:tc>
          <w:tcPr>
            <w:tcW w:w="4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7E3D0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FB7BF3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7.1</w:t>
            </w:r>
          </w:p>
        </w:tc>
      </w:tr>
    </w:tbl>
    <w:p w14:paraId="2E53C967" w14:textId="77777777" w:rsidR="007105B9" w:rsidRPr="00DE6C86" w:rsidRDefault="007105B9" w:rsidP="007105B9">
      <w:pPr>
        <w:jc w:val="both"/>
        <w:rPr>
          <w:rFonts w:ascii="Arial" w:eastAsia="Times New Roman" w:hAnsi="Arial" w:cs="Arial"/>
          <w:color w:val="000000"/>
          <w:sz w:val="16"/>
          <w:lang w:eastAsia="de-DE"/>
        </w:rPr>
      </w:pPr>
      <w:r w:rsidRPr="00DE6C86">
        <w:rPr>
          <w:rFonts w:ascii="Arial" w:eastAsia="Times New Roman" w:hAnsi="Arial" w:cs="Arial"/>
          <w:color w:val="000000"/>
          <w:sz w:val="16"/>
          <w:lang w:val="en-GB" w:eastAsia="de-DE"/>
        </w:rPr>
        <w:t xml:space="preserve">1. Storck M, Sandmann S, Bruland P, Pereira MP, Steinke S, Riepe C, Soto-Rey I, </w:t>
      </w:r>
      <w:proofErr w:type="spellStart"/>
      <w:r w:rsidRPr="00DE6C86">
        <w:rPr>
          <w:rFonts w:ascii="Arial" w:eastAsia="Times New Roman" w:hAnsi="Arial" w:cs="Arial"/>
          <w:color w:val="000000"/>
          <w:sz w:val="16"/>
          <w:lang w:val="en-GB" w:eastAsia="de-DE"/>
        </w:rPr>
        <w:t>Garcovich</w:t>
      </w:r>
      <w:proofErr w:type="spellEnd"/>
      <w:r w:rsidRPr="00DE6C86">
        <w:rPr>
          <w:rFonts w:ascii="Arial" w:eastAsia="Times New Roman" w:hAnsi="Arial" w:cs="Arial"/>
          <w:color w:val="000000"/>
          <w:sz w:val="16"/>
          <w:lang w:val="en-GB" w:eastAsia="de-DE"/>
        </w:rPr>
        <w:t xml:space="preserve"> S, Augustin M, Blome C, Bobko S, Legat FJ, </w:t>
      </w:r>
      <w:proofErr w:type="spellStart"/>
      <w:r w:rsidRPr="00DE6C86">
        <w:rPr>
          <w:rFonts w:ascii="Arial" w:eastAsia="Times New Roman" w:hAnsi="Arial" w:cs="Arial"/>
          <w:color w:val="000000"/>
          <w:sz w:val="16"/>
          <w:lang w:val="en-GB" w:eastAsia="de-DE"/>
        </w:rPr>
        <w:t>Potekaev</w:t>
      </w:r>
      <w:proofErr w:type="spellEnd"/>
      <w:r w:rsidRPr="00DE6C86">
        <w:rPr>
          <w:rFonts w:ascii="Arial" w:eastAsia="Times New Roman" w:hAnsi="Arial" w:cs="Arial"/>
          <w:color w:val="000000"/>
          <w:sz w:val="16"/>
          <w:lang w:val="en-GB" w:eastAsia="de-DE"/>
        </w:rPr>
        <w:t xml:space="preserve"> N, Lvov A, Misery L, Weger W, Reich A, </w:t>
      </w:r>
      <w:proofErr w:type="spellStart"/>
      <w:r w:rsidRPr="00DE6C86">
        <w:rPr>
          <w:rFonts w:ascii="Arial" w:eastAsia="Times New Roman" w:hAnsi="Arial" w:cs="Arial"/>
          <w:color w:val="000000"/>
          <w:sz w:val="16"/>
          <w:lang w:val="en-GB" w:eastAsia="de-DE"/>
        </w:rPr>
        <w:t>Şavk</w:t>
      </w:r>
      <w:proofErr w:type="spellEnd"/>
      <w:r w:rsidRPr="00DE6C86">
        <w:rPr>
          <w:rFonts w:ascii="Arial" w:eastAsia="Times New Roman" w:hAnsi="Arial" w:cs="Arial"/>
          <w:color w:val="000000"/>
          <w:sz w:val="16"/>
          <w:lang w:val="en-GB" w:eastAsia="de-DE"/>
        </w:rPr>
        <w:t xml:space="preserve"> E, Streit M, Serra-Baldrich E, </w:t>
      </w:r>
      <w:proofErr w:type="spellStart"/>
      <w:r w:rsidRPr="00DE6C86">
        <w:rPr>
          <w:rFonts w:ascii="Arial" w:eastAsia="Times New Roman" w:hAnsi="Arial" w:cs="Arial"/>
          <w:color w:val="000000"/>
          <w:sz w:val="16"/>
          <w:lang w:val="en-GB" w:eastAsia="de-DE"/>
        </w:rPr>
        <w:t>Szepietowski</w:t>
      </w:r>
      <w:proofErr w:type="spellEnd"/>
      <w:r w:rsidRPr="00DE6C86">
        <w:rPr>
          <w:rFonts w:ascii="Arial" w:eastAsia="Times New Roman" w:hAnsi="Arial" w:cs="Arial"/>
          <w:color w:val="000000"/>
          <w:sz w:val="16"/>
          <w:lang w:val="en-GB" w:eastAsia="de-DE"/>
        </w:rPr>
        <w:t xml:space="preserve"> JC, Dugas M, Ständer S, Zeidler C. Pruritus Intensity Scales across Europe: a prospective validation study. </w:t>
      </w:r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 xml:space="preserve">J </w:t>
      </w:r>
      <w:proofErr w:type="spellStart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>Eur</w:t>
      </w:r>
      <w:proofErr w:type="spellEnd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 xml:space="preserve"> </w:t>
      </w:r>
      <w:proofErr w:type="spellStart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>Acad</w:t>
      </w:r>
      <w:proofErr w:type="spellEnd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 xml:space="preserve"> Dermatol </w:t>
      </w:r>
      <w:proofErr w:type="spellStart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>Venereol</w:t>
      </w:r>
      <w:proofErr w:type="spellEnd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 xml:space="preserve">. 2021 May;35(5):1176-1185. </w:t>
      </w:r>
      <w:proofErr w:type="spellStart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>doi</w:t>
      </w:r>
      <w:proofErr w:type="spellEnd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 xml:space="preserve">: 10.1111/jdv.17111. </w:t>
      </w:r>
      <w:proofErr w:type="spellStart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>Epub</w:t>
      </w:r>
      <w:proofErr w:type="spellEnd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 xml:space="preserve"> 2021 Feb 3. PMID: 33411947.</w:t>
      </w:r>
    </w:p>
    <w:p w14:paraId="5F624078" w14:textId="77777777" w:rsidR="007105B9" w:rsidRPr="00DE6C86" w:rsidRDefault="007105B9" w:rsidP="007105B9">
      <w:pPr>
        <w:jc w:val="both"/>
        <w:rPr>
          <w:rFonts w:ascii="Arial" w:eastAsia="Times New Roman" w:hAnsi="Arial" w:cs="Arial"/>
          <w:color w:val="000000"/>
          <w:sz w:val="16"/>
          <w:lang w:eastAsia="de-DE"/>
        </w:rPr>
      </w:pPr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 xml:space="preserve">2.  Elman S, </w:t>
      </w:r>
      <w:proofErr w:type="spellStart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>Hynan</w:t>
      </w:r>
      <w:proofErr w:type="spellEnd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 xml:space="preserve"> LS, Gabriel V, Mayo MJ. The 5-D itch scale: a new measure of pruritus. Br J Dermatol. 2010 Mar;162(3):587-93. </w:t>
      </w:r>
      <w:proofErr w:type="spellStart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>doi</w:t>
      </w:r>
      <w:proofErr w:type="spellEnd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>: 10.1111/j.1365-2133.2009.</w:t>
      </w:r>
      <w:proofErr w:type="gramStart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>09586.x.</w:t>
      </w:r>
      <w:proofErr w:type="gramEnd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 xml:space="preserve"> </w:t>
      </w:r>
      <w:proofErr w:type="spellStart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>Epub</w:t>
      </w:r>
      <w:proofErr w:type="spellEnd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 xml:space="preserve"> 2009 Dec 1. PMID: 19995367; PMCID: PMC2875190.</w:t>
      </w:r>
    </w:p>
    <w:p w14:paraId="57502371" w14:textId="77777777" w:rsidR="007105B9" w:rsidRDefault="007105B9" w:rsidP="007105B9">
      <w:pPr>
        <w:jc w:val="both"/>
        <w:rPr>
          <w:rFonts w:ascii="Arial" w:eastAsia="Times New Roman" w:hAnsi="Arial" w:cs="Arial"/>
          <w:color w:val="000000"/>
          <w:sz w:val="16"/>
          <w:lang w:eastAsia="de-DE"/>
        </w:rPr>
      </w:pPr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 xml:space="preserve">3. </w:t>
      </w:r>
      <w:proofErr w:type="spellStart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>Haydek</w:t>
      </w:r>
      <w:proofErr w:type="spellEnd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 xml:space="preserve"> CG, Love E, </w:t>
      </w:r>
      <w:proofErr w:type="spellStart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>Mollanazar</w:t>
      </w:r>
      <w:proofErr w:type="spellEnd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 xml:space="preserve"> NK, Valdes Rodriguez R, Lee H, </w:t>
      </w:r>
      <w:proofErr w:type="spellStart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>Yosipovitch</w:t>
      </w:r>
      <w:proofErr w:type="spellEnd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 xml:space="preserve"> G, Tharp MD, Hanifin JM, Chen KH, Chen SC. Validation and Banding of the </w:t>
      </w:r>
      <w:proofErr w:type="spellStart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>ItchyQuant</w:t>
      </w:r>
      <w:proofErr w:type="spellEnd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 xml:space="preserve">: A Self-Report Itch Severity Scale. J Invest Dermatol. 2017 Jan;137(1):57-61. </w:t>
      </w:r>
      <w:proofErr w:type="spellStart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>doi</w:t>
      </w:r>
      <w:proofErr w:type="spellEnd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 xml:space="preserve">: 10.1016/j.jid.2016.06.633. </w:t>
      </w:r>
      <w:proofErr w:type="spellStart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>Epub</w:t>
      </w:r>
      <w:proofErr w:type="spellEnd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 xml:space="preserve"> 2016 Aug 10. PMID: 27521593.</w:t>
      </w:r>
    </w:p>
    <w:p w14:paraId="386C9CD0" w14:textId="77777777" w:rsidR="007105B9" w:rsidRPr="00DE6C86" w:rsidRDefault="007105B9" w:rsidP="007105B9">
      <w:pPr>
        <w:jc w:val="both"/>
        <w:rPr>
          <w:rFonts w:ascii="Arial" w:eastAsia="Times New Roman" w:hAnsi="Arial" w:cs="Arial"/>
          <w:color w:val="000000"/>
          <w:sz w:val="16"/>
          <w:lang w:eastAsia="de-DE"/>
        </w:rPr>
      </w:pPr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 xml:space="preserve">4. Desai NS, Poindexter GB, </w:t>
      </w:r>
      <w:proofErr w:type="spellStart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>Monthrope</w:t>
      </w:r>
      <w:proofErr w:type="spellEnd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 xml:space="preserve"> YM, Bendeck SE, </w:t>
      </w:r>
      <w:proofErr w:type="spellStart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>Swerlick</w:t>
      </w:r>
      <w:proofErr w:type="spellEnd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 xml:space="preserve"> RA, Chen SC. A pilot quality-of-life instrument for pruritus. J Am </w:t>
      </w:r>
      <w:proofErr w:type="spellStart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>Acad</w:t>
      </w:r>
      <w:proofErr w:type="spellEnd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 xml:space="preserve"> Dermatol. 2008 Aug;59(2):234-44. </w:t>
      </w:r>
      <w:proofErr w:type="spellStart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>doi</w:t>
      </w:r>
      <w:proofErr w:type="spellEnd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 xml:space="preserve">: 10.1016/j.jaad.2008.04.006. </w:t>
      </w:r>
      <w:proofErr w:type="spellStart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>Epub</w:t>
      </w:r>
      <w:proofErr w:type="spellEnd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 xml:space="preserve"> 2008 Jun 11. PMID: 18550210.</w:t>
      </w:r>
    </w:p>
    <w:p w14:paraId="39C8AD95" w14:textId="77777777" w:rsidR="007105B9" w:rsidRPr="00DE6C86" w:rsidRDefault="007105B9" w:rsidP="007105B9">
      <w:pPr>
        <w:rPr>
          <w:rFonts w:ascii="Arial" w:eastAsia="Times New Roman" w:hAnsi="Arial" w:cs="Arial"/>
          <w:color w:val="000000"/>
          <w:sz w:val="16"/>
          <w:lang w:val="en-GB" w:eastAsia="de-DE"/>
        </w:rPr>
      </w:pPr>
    </w:p>
    <w:tbl>
      <w:tblPr>
        <w:tblW w:w="92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93"/>
        <w:gridCol w:w="407"/>
        <w:gridCol w:w="805"/>
      </w:tblGrid>
      <w:tr w:rsidR="007105B9" w:rsidRPr="00DE6C86" w14:paraId="4632C952" w14:textId="77777777" w:rsidTr="004612DD">
        <w:trPr>
          <w:trHeight w:val="1020"/>
        </w:trPr>
        <w:tc>
          <w:tcPr>
            <w:tcW w:w="9204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2B7F4AF" w14:textId="77777777" w:rsidR="007105B9" w:rsidRPr="000C1493" w:rsidRDefault="007105B9" w:rsidP="004612DD">
            <w:pPr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de-DE"/>
              </w:rPr>
            </w:pPr>
            <w:r w:rsidRPr="000C1493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de-DE"/>
              </w:rPr>
              <w:t>In your opinion, which tool (s) for the documentation of pruriginous lesions offers the possibility to make treatment decisions?</w:t>
            </w:r>
          </w:p>
        </w:tc>
      </w:tr>
      <w:tr w:rsidR="007105B9" w:rsidRPr="00DE6C86" w14:paraId="19F0C36E" w14:textId="77777777" w:rsidTr="004612DD">
        <w:trPr>
          <w:trHeight w:val="390"/>
        </w:trPr>
        <w:tc>
          <w:tcPr>
            <w:tcW w:w="79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23046" w14:textId="77777777" w:rsidR="007105B9" w:rsidRPr="000C1493" w:rsidRDefault="007105B9" w:rsidP="004612DD">
            <w:pPr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de-DE"/>
              </w:rPr>
            </w:pPr>
            <w:r w:rsidRPr="000C1493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de-DE"/>
              </w:rPr>
              <w:t> </w:t>
            </w:r>
          </w:p>
        </w:tc>
        <w:tc>
          <w:tcPr>
            <w:tcW w:w="4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2ACF8" w14:textId="77777777" w:rsidR="007105B9" w:rsidRPr="000C1493" w:rsidRDefault="007105B9" w:rsidP="004612DD">
            <w:pPr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0C1493">
              <w:rPr>
                <w:rFonts w:ascii="Arial" w:eastAsia="Times New Roman" w:hAnsi="Arial" w:cs="Arial"/>
                <w:b/>
                <w:bCs/>
                <w:lang w:eastAsia="de-DE"/>
              </w:rPr>
              <w:t>N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128123" w14:textId="77777777" w:rsidR="007105B9" w:rsidRPr="000C1493" w:rsidRDefault="007105B9" w:rsidP="004612DD">
            <w:pPr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0C1493">
              <w:rPr>
                <w:rFonts w:ascii="Arial" w:eastAsia="Times New Roman" w:hAnsi="Arial" w:cs="Arial"/>
                <w:b/>
                <w:bCs/>
                <w:lang w:eastAsia="de-DE"/>
              </w:rPr>
              <w:t>%</w:t>
            </w:r>
          </w:p>
        </w:tc>
      </w:tr>
      <w:tr w:rsidR="007105B9" w:rsidRPr="00DE6C86" w14:paraId="374617C5" w14:textId="77777777" w:rsidTr="004612DD">
        <w:trPr>
          <w:trHeight w:val="300"/>
        </w:trPr>
        <w:tc>
          <w:tcPr>
            <w:tcW w:w="7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610C7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val="en-GB" w:eastAsia="de-DE"/>
              </w:rPr>
              <w:t>Counting the pruriginous lesions without any instrument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7683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555FBA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14.3</w:t>
            </w:r>
          </w:p>
        </w:tc>
      </w:tr>
      <w:tr w:rsidR="007105B9" w:rsidRPr="00DE6C86" w14:paraId="735E7BFB" w14:textId="77777777" w:rsidTr="004612DD">
        <w:trPr>
          <w:trHeight w:val="300"/>
        </w:trPr>
        <w:tc>
          <w:tcPr>
            <w:tcW w:w="7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AB90F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val="en-GB" w:eastAsia="de-DE"/>
              </w:rPr>
              <w:t>Estimation of severity without any instrument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3BC9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843E80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42.9</w:t>
            </w:r>
          </w:p>
        </w:tc>
      </w:tr>
      <w:tr w:rsidR="007105B9" w:rsidRPr="00DE6C86" w14:paraId="1083D137" w14:textId="77777777" w:rsidTr="004612DD">
        <w:trPr>
          <w:trHeight w:val="300"/>
        </w:trPr>
        <w:tc>
          <w:tcPr>
            <w:tcW w:w="7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730F7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Investigator Global </w:t>
            </w:r>
            <w:proofErr w:type="spellStart"/>
            <w:r w:rsidRPr="00DE6C86">
              <w:rPr>
                <w:rFonts w:ascii="Arial" w:eastAsia="Times New Roman" w:hAnsi="Arial" w:cs="Arial"/>
                <w:color w:val="000000"/>
                <w:lang w:val="en-GB" w:eastAsia="de-DE"/>
              </w:rPr>
              <w:t>Asssement</w:t>
            </w:r>
            <w:proofErr w:type="spellEnd"/>
            <w:r w:rsidRPr="00DE6C86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for chronic prurigo (IGA-CPG)</w:t>
            </w: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a</w:t>
            </w:r>
            <w:r w:rsidRPr="00DE6C86">
              <w:rPr>
                <w:rFonts w:ascii="Arial" w:eastAsia="Times New Roman" w:hAnsi="Arial" w:cs="Arial"/>
                <w:color w:val="000000"/>
                <w:lang w:val="en-GB" w:eastAsia="de-DE"/>
              </w:rPr>
              <w:t>ctivity</w:t>
            </w:r>
            <w:r w:rsidRPr="00DE6C86">
              <w:rPr>
                <w:rFonts w:ascii="Arial" w:eastAsia="Times New Roman" w:hAnsi="Arial" w:cs="Arial"/>
                <w:color w:val="000000"/>
                <w:vertAlign w:val="superscript"/>
                <w:lang w:val="en-GB" w:eastAsia="de-DE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E330C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E9197E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71.4</w:t>
            </w:r>
          </w:p>
        </w:tc>
      </w:tr>
      <w:tr w:rsidR="007105B9" w:rsidRPr="00DE6C86" w14:paraId="740784D3" w14:textId="77777777" w:rsidTr="004612DD">
        <w:trPr>
          <w:trHeight w:val="300"/>
        </w:trPr>
        <w:tc>
          <w:tcPr>
            <w:tcW w:w="7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E7AD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IGA-CPG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stage</w:t>
            </w:r>
            <w:r w:rsidRPr="00DE6C86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9045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84784B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85.7</w:t>
            </w:r>
          </w:p>
        </w:tc>
      </w:tr>
      <w:tr w:rsidR="007105B9" w:rsidRPr="00DE6C86" w14:paraId="55719D8B" w14:textId="77777777" w:rsidTr="004612DD">
        <w:trPr>
          <w:trHeight w:val="300"/>
        </w:trPr>
        <w:tc>
          <w:tcPr>
            <w:tcW w:w="7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F799A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val="en-GB" w:eastAsia="de-DE"/>
              </w:rPr>
              <w:t>Measuring the diameter of th</w:t>
            </w: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e 3 largest nodules on each leg</w:t>
            </w:r>
            <w:r w:rsidRPr="00DE6C86">
              <w:rPr>
                <w:rFonts w:ascii="Arial" w:eastAsia="Times New Roman" w:hAnsi="Arial" w:cs="Arial"/>
                <w:color w:val="000000"/>
                <w:vertAlign w:val="superscript"/>
                <w:lang w:val="en-GB" w:eastAsia="de-DE"/>
              </w:rPr>
              <w:t>2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F8D0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1E24AC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</w:tr>
      <w:tr w:rsidR="007105B9" w:rsidRPr="00DE6C86" w14:paraId="3E96424A" w14:textId="77777777" w:rsidTr="004612DD">
        <w:trPr>
          <w:trHeight w:val="300"/>
        </w:trPr>
        <w:tc>
          <w:tcPr>
            <w:tcW w:w="7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5CD25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Multidimensio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nal semiquantitative assessment</w:t>
            </w:r>
            <w:r w:rsidRPr="00DE6C86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3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BAA49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105B94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</w:tr>
      <w:tr w:rsidR="007105B9" w:rsidRPr="00DE6C86" w14:paraId="5D1F985D" w14:textId="77777777" w:rsidTr="004612DD">
        <w:trPr>
          <w:trHeight w:val="300"/>
        </w:trPr>
        <w:tc>
          <w:tcPr>
            <w:tcW w:w="7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9DE96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val="en-GB" w:eastAsia="de-DE"/>
              </w:rPr>
              <w:t>Prurigo Activity and Severity Score (PAS)</w:t>
            </w:r>
            <w:r w:rsidRPr="00DE6C86">
              <w:rPr>
                <w:rFonts w:ascii="Arial" w:eastAsia="Times New Roman" w:hAnsi="Arial" w:cs="Arial"/>
                <w:color w:val="000000"/>
                <w:vertAlign w:val="superscript"/>
                <w:lang w:val="en-GB" w:eastAsia="de-DE"/>
              </w:rPr>
              <w:t>4,5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CE1D4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06AD7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64.3</w:t>
            </w:r>
          </w:p>
        </w:tc>
      </w:tr>
      <w:tr w:rsidR="007105B9" w:rsidRPr="00DE6C86" w14:paraId="09F4180B" w14:textId="77777777" w:rsidTr="004612DD">
        <w:trPr>
          <w:trHeight w:val="300"/>
        </w:trPr>
        <w:tc>
          <w:tcPr>
            <w:tcW w:w="7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514F5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Scratch Sign Score (SSS)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1C76E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6CAB4A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7.1</w:t>
            </w:r>
          </w:p>
        </w:tc>
      </w:tr>
      <w:tr w:rsidR="007105B9" w:rsidRPr="00DE6C86" w14:paraId="7E45F5C3" w14:textId="77777777" w:rsidTr="004612DD">
        <w:trPr>
          <w:trHeight w:val="300"/>
        </w:trPr>
        <w:tc>
          <w:tcPr>
            <w:tcW w:w="7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B0F85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Other (specified):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F63FD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CBD8B8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14.2</w:t>
            </w:r>
          </w:p>
        </w:tc>
      </w:tr>
      <w:tr w:rsidR="007105B9" w:rsidRPr="00DE6C86" w14:paraId="13063AB4" w14:textId="77777777" w:rsidTr="004612DD">
        <w:trPr>
          <w:trHeight w:val="300"/>
        </w:trPr>
        <w:tc>
          <w:tcPr>
            <w:tcW w:w="7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241C2" w14:textId="77777777" w:rsidR="007105B9" w:rsidRPr="00F5343E" w:rsidRDefault="007105B9" w:rsidP="004612DD">
            <w:pPr>
              <w:ind w:firstLineChars="100" w:firstLine="240"/>
              <w:rPr>
                <w:rFonts w:ascii="Arial" w:eastAsia="Times New Roman" w:hAnsi="Arial" w:cs="Arial"/>
                <w:color w:val="000000"/>
                <w:lang w:val="fr-CH" w:eastAsia="de-DE"/>
              </w:rPr>
            </w:pPr>
            <w:r w:rsidRPr="00F5343E">
              <w:rPr>
                <w:rFonts w:ascii="Arial" w:eastAsia="Times New Roman" w:hAnsi="Arial" w:cs="Arial"/>
                <w:color w:val="000000"/>
                <w:lang w:val="fr-CH" w:eastAsia="de-DE"/>
              </w:rPr>
              <w:t>WI-NRS plus nodule estimation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19C59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67D941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7.1</w:t>
            </w:r>
          </w:p>
        </w:tc>
      </w:tr>
      <w:tr w:rsidR="007105B9" w:rsidRPr="00DE6C86" w14:paraId="3589C842" w14:textId="77777777" w:rsidTr="004612DD">
        <w:trPr>
          <w:trHeight w:val="300"/>
        </w:trPr>
        <w:tc>
          <w:tcPr>
            <w:tcW w:w="7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6C5AF" w14:textId="77777777" w:rsidR="007105B9" w:rsidRPr="00DE6C86" w:rsidRDefault="007105B9" w:rsidP="004612DD">
            <w:pPr>
              <w:ind w:firstLineChars="100" w:firstLine="240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val="en-GB" w:eastAsia="de-DE"/>
              </w:rPr>
              <w:t>Itch Severity Scale, especially AI-NRS/24h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AB08E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B3F34D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7.1</w:t>
            </w:r>
          </w:p>
        </w:tc>
      </w:tr>
      <w:tr w:rsidR="007105B9" w:rsidRPr="00DE6C86" w14:paraId="285D2988" w14:textId="77777777" w:rsidTr="004612DD">
        <w:trPr>
          <w:trHeight w:val="315"/>
        </w:trPr>
        <w:tc>
          <w:tcPr>
            <w:tcW w:w="799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46C6A" w14:textId="77777777" w:rsidR="007105B9" w:rsidRPr="00DE6C86" w:rsidRDefault="007105B9" w:rsidP="004612DD">
            <w:pPr>
              <w:ind w:firstLineChars="100" w:firstLine="24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M</w:t>
            </w: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easurement of itch intensity</w:t>
            </w:r>
          </w:p>
        </w:tc>
        <w:tc>
          <w:tcPr>
            <w:tcW w:w="4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FC937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E7315B" w14:textId="77777777" w:rsidR="007105B9" w:rsidRPr="00DE6C86" w:rsidRDefault="007105B9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E6C86">
              <w:rPr>
                <w:rFonts w:ascii="Arial" w:eastAsia="Times New Roman" w:hAnsi="Arial" w:cs="Arial"/>
                <w:color w:val="000000"/>
                <w:lang w:eastAsia="de-DE"/>
              </w:rPr>
              <w:t>7.1</w:t>
            </w:r>
          </w:p>
        </w:tc>
      </w:tr>
    </w:tbl>
    <w:p w14:paraId="190F0619" w14:textId="77777777" w:rsidR="007105B9" w:rsidRDefault="007105B9" w:rsidP="007105B9">
      <w:pPr>
        <w:jc w:val="both"/>
        <w:rPr>
          <w:rFonts w:ascii="Arial" w:eastAsia="Times New Roman" w:hAnsi="Arial" w:cs="Arial"/>
          <w:color w:val="000000"/>
          <w:sz w:val="16"/>
          <w:lang w:val="en-GB" w:eastAsia="de-DE"/>
        </w:rPr>
      </w:pPr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 xml:space="preserve">1 Zeidler C, Pereira MP, Augustin M, Spellman M, Ständer S. Investigator's Global Assessment of Chronic Prurigo: A New Instrument for Use in Clinical Trials. </w:t>
      </w:r>
      <w:r w:rsidRPr="00DE6C86">
        <w:rPr>
          <w:rFonts w:ascii="Arial" w:eastAsia="Times New Roman" w:hAnsi="Arial" w:cs="Arial"/>
          <w:color w:val="000000"/>
          <w:sz w:val="16"/>
          <w:lang w:val="en-GB" w:eastAsia="de-DE"/>
        </w:rPr>
        <w:t xml:space="preserve">Acta Derm </w:t>
      </w:r>
      <w:proofErr w:type="spellStart"/>
      <w:r w:rsidRPr="00DE6C86">
        <w:rPr>
          <w:rFonts w:ascii="Arial" w:eastAsia="Times New Roman" w:hAnsi="Arial" w:cs="Arial"/>
          <w:color w:val="000000"/>
          <w:sz w:val="16"/>
          <w:lang w:val="en-GB" w:eastAsia="de-DE"/>
        </w:rPr>
        <w:t>Venereol</w:t>
      </w:r>
      <w:proofErr w:type="spellEnd"/>
      <w:r w:rsidRPr="00DE6C86">
        <w:rPr>
          <w:rFonts w:ascii="Arial" w:eastAsia="Times New Roman" w:hAnsi="Arial" w:cs="Arial"/>
          <w:color w:val="000000"/>
          <w:sz w:val="16"/>
          <w:lang w:val="en-GB" w:eastAsia="de-DE"/>
        </w:rPr>
        <w:t>. 2021 Feb 17;101(2</w:t>
      </w:r>
      <w:proofErr w:type="gramStart"/>
      <w:r w:rsidRPr="00DE6C86">
        <w:rPr>
          <w:rFonts w:ascii="Arial" w:eastAsia="Times New Roman" w:hAnsi="Arial" w:cs="Arial"/>
          <w:color w:val="000000"/>
          <w:sz w:val="16"/>
          <w:lang w:val="en-GB" w:eastAsia="de-DE"/>
        </w:rPr>
        <w:t>):adv</w:t>
      </w:r>
      <w:proofErr w:type="gramEnd"/>
      <w:r w:rsidRPr="00DE6C86">
        <w:rPr>
          <w:rFonts w:ascii="Arial" w:eastAsia="Times New Roman" w:hAnsi="Arial" w:cs="Arial"/>
          <w:color w:val="000000"/>
          <w:sz w:val="16"/>
          <w:lang w:val="en-GB" w:eastAsia="de-DE"/>
        </w:rPr>
        <w:t xml:space="preserve">00401. </w:t>
      </w:r>
      <w:proofErr w:type="spellStart"/>
      <w:r w:rsidRPr="00DE6C86">
        <w:rPr>
          <w:rFonts w:ascii="Arial" w:eastAsia="Times New Roman" w:hAnsi="Arial" w:cs="Arial"/>
          <w:color w:val="000000"/>
          <w:sz w:val="16"/>
          <w:lang w:val="en-GB" w:eastAsia="de-DE"/>
        </w:rPr>
        <w:t>doi</w:t>
      </w:r>
      <w:proofErr w:type="spellEnd"/>
      <w:r w:rsidRPr="00DE6C86">
        <w:rPr>
          <w:rFonts w:ascii="Arial" w:eastAsia="Times New Roman" w:hAnsi="Arial" w:cs="Arial"/>
          <w:color w:val="000000"/>
          <w:sz w:val="16"/>
          <w:lang w:val="en-GB" w:eastAsia="de-DE"/>
        </w:rPr>
        <w:t>: 10.2340/00015555-3701. PMID: 33236125; PMCID: PMC9366679.</w:t>
      </w:r>
    </w:p>
    <w:p w14:paraId="7069AFB1" w14:textId="77777777" w:rsidR="007105B9" w:rsidRPr="00DE6C86" w:rsidRDefault="007105B9" w:rsidP="007105B9">
      <w:pPr>
        <w:jc w:val="both"/>
        <w:rPr>
          <w:rFonts w:ascii="Arial" w:eastAsia="Times New Roman" w:hAnsi="Arial" w:cs="Arial"/>
          <w:color w:val="000000"/>
          <w:sz w:val="16"/>
          <w:lang w:val="en-GB" w:eastAsia="de-DE"/>
        </w:rPr>
      </w:pPr>
      <w:r w:rsidRPr="00DE6C86">
        <w:rPr>
          <w:rFonts w:ascii="Arial" w:eastAsia="Times New Roman" w:hAnsi="Arial" w:cs="Arial"/>
          <w:color w:val="000000"/>
          <w:sz w:val="16"/>
          <w:lang w:val="en-GB" w:eastAsia="de-DE"/>
        </w:rPr>
        <w:t>2. Wong SS et al. Arch Dermatol 2000; 136: 807-8.</w:t>
      </w:r>
    </w:p>
    <w:p w14:paraId="21860580" w14:textId="77777777" w:rsidR="007105B9" w:rsidRPr="00DE6C86" w:rsidRDefault="007105B9" w:rsidP="007105B9">
      <w:pPr>
        <w:jc w:val="both"/>
        <w:rPr>
          <w:rFonts w:ascii="Arial" w:eastAsia="Times New Roman" w:hAnsi="Arial" w:cs="Arial"/>
          <w:color w:val="000000"/>
          <w:sz w:val="16"/>
          <w:lang w:eastAsia="de-DE"/>
        </w:rPr>
      </w:pPr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>3. Mazza M et al. J Clin Pharm Ther 2013;38:16-8</w:t>
      </w:r>
    </w:p>
    <w:p w14:paraId="2D8DBE11" w14:textId="77777777" w:rsidR="007105B9" w:rsidRPr="00DE6C86" w:rsidRDefault="007105B9" w:rsidP="007105B9">
      <w:pPr>
        <w:jc w:val="both"/>
        <w:rPr>
          <w:rFonts w:ascii="Arial" w:eastAsia="Times New Roman" w:hAnsi="Arial" w:cs="Arial"/>
          <w:color w:val="000000"/>
          <w:sz w:val="16"/>
          <w:lang w:eastAsia="de-DE"/>
        </w:rPr>
      </w:pPr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 xml:space="preserve">4. </w:t>
      </w:r>
      <w:proofErr w:type="spellStart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>Pölking</w:t>
      </w:r>
      <w:proofErr w:type="spellEnd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 xml:space="preserve"> J, Zeidler C, Schedel F, Osada N, Augustin M, Metze D, Pereira MP, </w:t>
      </w:r>
      <w:proofErr w:type="spellStart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>Yosipovitch</w:t>
      </w:r>
      <w:proofErr w:type="spellEnd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 xml:space="preserve"> G, Bernhard JD, Ständer S. Prurigo Activity Score (PAS): validity and reliability of a new instrument to monitor chronic prurigo. J </w:t>
      </w:r>
      <w:proofErr w:type="spellStart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>Eur</w:t>
      </w:r>
      <w:proofErr w:type="spellEnd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 xml:space="preserve"> </w:t>
      </w:r>
      <w:proofErr w:type="spellStart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>Acad</w:t>
      </w:r>
      <w:proofErr w:type="spellEnd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 xml:space="preserve"> Dermatol </w:t>
      </w:r>
      <w:proofErr w:type="spellStart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>Venereol</w:t>
      </w:r>
      <w:proofErr w:type="spellEnd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 xml:space="preserve">. 2018 Oct;32(10):1754-1760. </w:t>
      </w:r>
      <w:proofErr w:type="spellStart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>doi</w:t>
      </w:r>
      <w:proofErr w:type="spellEnd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 xml:space="preserve">: 10.1111/jdv.15040. </w:t>
      </w:r>
      <w:proofErr w:type="spellStart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>Epub</w:t>
      </w:r>
      <w:proofErr w:type="spellEnd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 xml:space="preserve"> 2018 Jun 7. PMID: 29729201.</w:t>
      </w:r>
    </w:p>
    <w:p w14:paraId="31C15F5A" w14:textId="77777777" w:rsidR="007105B9" w:rsidRPr="00DE6C86" w:rsidRDefault="007105B9" w:rsidP="007105B9">
      <w:pPr>
        <w:jc w:val="both"/>
        <w:rPr>
          <w:rFonts w:ascii="Arial" w:eastAsia="Times New Roman" w:hAnsi="Arial" w:cs="Arial"/>
          <w:color w:val="000000"/>
          <w:sz w:val="16"/>
          <w:lang w:eastAsia="de-DE"/>
        </w:rPr>
      </w:pPr>
      <w:r w:rsidRPr="00DE6C86">
        <w:rPr>
          <w:rFonts w:ascii="Arial" w:eastAsia="Times New Roman" w:hAnsi="Arial" w:cs="Arial"/>
          <w:color w:val="000000"/>
          <w:sz w:val="16"/>
          <w:lang w:eastAsia="de-DE"/>
        </w:rPr>
        <w:lastRenderedPageBreak/>
        <w:t xml:space="preserve">5. Zeidler C, Stander S, Rhoten S, Wratten S, Zhang D, </w:t>
      </w:r>
      <w:proofErr w:type="spellStart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>Msihid</w:t>
      </w:r>
      <w:proofErr w:type="spellEnd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 xml:space="preserve"> J, Brookes E, Thomas R, Bahloul D. Validation of a scoring algorithm for the clinician-reported outcome tool 'prurigo activity and severity (PAS)' based on clinical studies of dupilumab in adults with prurigo Nodularis. J </w:t>
      </w:r>
      <w:proofErr w:type="spellStart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>Eur</w:t>
      </w:r>
      <w:proofErr w:type="spellEnd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 xml:space="preserve"> </w:t>
      </w:r>
      <w:proofErr w:type="spellStart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>Acad</w:t>
      </w:r>
      <w:proofErr w:type="spellEnd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 xml:space="preserve"> Dermatol </w:t>
      </w:r>
      <w:proofErr w:type="spellStart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>Venereol</w:t>
      </w:r>
      <w:proofErr w:type="spellEnd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 xml:space="preserve">. 2024 Oct;38(10):1954-1964. </w:t>
      </w:r>
      <w:proofErr w:type="spellStart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>doi</w:t>
      </w:r>
      <w:proofErr w:type="spellEnd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 xml:space="preserve">: 10.1111/jdv.19961. </w:t>
      </w:r>
      <w:proofErr w:type="spellStart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>Epub</w:t>
      </w:r>
      <w:proofErr w:type="spellEnd"/>
      <w:r w:rsidRPr="00DE6C86">
        <w:rPr>
          <w:rFonts w:ascii="Arial" w:eastAsia="Times New Roman" w:hAnsi="Arial" w:cs="Arial"/>
          <w:color w:val="000000"/>
          <w:sz w:val="16"/>
          <w:lang w:eastAsia="de-DE"/>
        </w:rPr>
        <w:t xml:space="preserve"> 2024 Apr 2. PMID: 38563058.</w:t>
      </w:r>
    </w:p>
    <w:p w14:paraId="6273DCFB" w14:textId="77777777" w:rsidR="007105B9" w:rsidRPr="00F56263" w:rsidRDefault="007105B9" w:rsidP="007105B9">
      <w:pPr>
        <w:rPr>
          <w:rFonts w:ascii="Arial" w:hAnsi="Arial" w:cs="Arial"/>
          <w:b/>
          <w:bCs/>
          <w:lang w:val="en-GB"/>
        </w:rPr>
      </w:pPr>
    </w:p>
    <w:p w14:paraId="26E0417E" w14:textId="77777777" w:rsidR="00E62E14" w:rsidRDefault="00E62E14"/>
    <w:sectPr w:rsidR="00E62E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E1D"/>
    <w:rsid w:val="00000166"/>
    <w:rsid w:val="00011CD7"/>
    <w:rsid w:val="000252D5"/>
    <w:rsid w:val="000258BC"/>
    <w:rsid w:val="000302AF"/>
    <w:rsid w:val="00030C29"/>
    <w:rsid w:val="00030D40"/>
    <w:rsid w:val="00043054"/>
    <w:rsid w:val="00051B0D"/>
    <w:rsid w:val="000543E3"/>
    <w:rsid w:val="00055526"/>
    <w:rsid w:val="00096067"/>
    <w:rsid w:val="000A45AF"/>
    <w:rsid w:val="000A6640"/>
    <w:rsid w:val="000A6F0C"/>
    <w:rsid w:val="000B2585"/>
    <w:rsid w:val="000C645E"/>
    <w:rsid w:val="000D7D01"/>
    <w:rsid w:val="000E1EAE"/>
    <w:rsid w:val="000F2963"/>
    <w:rsid w:val="00105C74"/>
    <w:rsid w:val="0011502F"/>
    <w:rsid w:val="00122AD3"/>
    <w:rsid w:val="00125F32"/>
    <w:rsid w:val="00126637"/>
    <w:rsid w:val="001406F6"/>
    <w:rsid w:val="0014279D"/>
    <w:rsid w:val="00145685"/>
    <w:rsid w:val="00154C58"/>
    <w:rsid w:val="00157777"/>
    <w:rsid w:val="001606DF"/>
    <w:rsid w:val="00172745"/>
    <w:rsid w:val="001744B8"/>
    <w:rsid w:val="00186A81"/>
    <w:rsid w:val="00191F5C"/>
    <w:rsid w:val="001924E6"/>
    <w:rsid w:val="001A2B3E"/>
    <w:rsid w:val="001C71B0"/>
    <w:rsid w:val="001E5C0D"/>
    <w:rsid w:val="001F1E95"/>
    <w:rsid w:val="001F37A3"/>
    <w:rsid w:val="001F7AA4"/>
    <w:rsid w:val="00212428"/>
    <w:rsid w:val="002132FE"/>
    <w:rsid w:val="00222182"/>
    <w:rsid w:val="002356DD"/>
    <w:rsid w:val="002508D3"/>
    <w:rsid w:val="0025410C"/>
    <w:rsid w:val="00256A2E"/>
    <w:rsid w:val="0026345E"/>
    <w:rsid w:val="00265526"/>
    <w:rsid w:val="00267E7D"/>
    <w:rsid w:val="00271EA6"/>
    <w:rsid w:val="00272FE2"/>
    <w:rsid w:val="002736C4"/>
    <w:rsid w:val="00273CE2"/>
    <w:rsid w:val="0028349E"/>
    <w:rsid w:val="00287E2F"/>
    <w:rsid w:val="0029254D"/>
    <w:rsid w:val="0029324D"/>
    <w:rsid w:val="00295E65"/>
    <w:rsid w:val="002B2727"/>
    <w:rsid w:val="002C0C7B"/>
    <w:rsid w:val="002C57EA"/>
    <w:rsid w:val="002F0BF6"/>
    <w:rsid w:val="002F20FA"/>
    <w:rsid w:val="002F2562"/>
    <w:rsid w:val="003039EF"/>
    <w:rsid w:val="00312F71"/>
    <w:rsid w:val="003160F1"/>
    <w:rsid w:val="00316532"/>
    <w:rsid w:val="00316982"/>
    <w:rsid w:val="00320D3F"/>
    <w:rsid w:val="00323686"/>
    <w:rsid w:val="00325D08"/>
    <w:rsid w:val="0033228E"/>
    <w:rsid w:val="003379ED"/>
    <w:rsid w:val="00341AB2"/>
    <w:rsid w:val="00342823"/>
    <w:rsid w:val="00344BAF"/>
    <w:rsid w:val="0034585B"/>
    <w:rsid w:val="00351678"/>
    <w:rsid w:val="00352BDD"/>
    <w:rsid w:val="00355F3E"/>
    <w:rsid w:val="00357AC0"/>
    <w:rsid w:val="00393C75"/>
    <w:rsid w:val="003979E6"/>
    <w:rsid w:val="003A4EE6"/>
    <w:rsid w:val="003B4C2D"/>
    <w:rsid w:val="003C528C"/>
    <w:rsid w:val="003D51A7"/>
    <w:rsid w:val="003D5EA3"/>
    <w:rsid w:val="003F2EAD"/>
    <w:rsid w:val="00402A50"/>
    <w:rsid w:val="00406FC3"/>
    <w:rsid w:val="00407AFF"/>
    <w:rsid w:val="00414CDF"/>
    <w:rsid w:val="004164A3"/>
    <w:rsid w:val="004305E3"/>
    <w:rsid w:val="00444765"/>
    <w:rsid w:val="0046184F"/>
    <w:rsid w:val="00464012"/>
    <w:rsid w:val="0046648A"/>
    <w:rsid w:val="0046775B"/>
    <w:rsid w:val="004711BE"/>
    <w:rsid w:val="00485414"/>
    <w:rsid w:val="00486BA7"/>
    <w:rsid w:val="0049676A"/>
    <w:rsid w:val="004A020B"/>
    <w:rsid w:val="004A18EC"/>
    <w:rsid w:val="004A63FF"/>
    <w:rsid w:val="004B0A27"/>
    <w:rsid w:val="004B5EE6"/>
    <w:rsid w:val="004B5F0D"/>
    <w:rsid w:val="004E32B4"/>
    <w:rsid w:val="004F2FC9"/>
    <w:rsid w:val="004F66AE"/>
    <w:rsid w:val="005123D9"/>
    <w:rsid w:val="0051504A"/>
    <w:rsid w:val="00517422"/>
    <w:rsid w:val="00520CC9"/>
    <w:rsid w:val="0052237F"/>
    <w:rsid w:val="00536261"/>
    <w:rsid w:val="005368D6"/>
    <w:rsid w:val="00540054"/>
    <w:rsid w:val="005451E5"/>
    <w:rsid w:val="00560ED7"/>
    <w:rsid w:val="00561375"/>
    <w:rsid w:val="00565346"/>
    <w:rsid w:val="00565E32"/>
    <w:rsid w:val="005670AC"/>
    <w:rsid w:val="0057514B"/>
    <w:rsid w:val="00575284"/>
    <w:rsid w:val="00577D01"/>
    <w:rsid w:val="00591FE7"/>
    <w:rsid w:val="005950B8"/>
    <w:rsid w:val="005967EC"/>
    <w:rsid w:val="005A24D5"/>
    <w:rsid w:val="005A4F90"/>
    <w:rsid w:val="005A7462"/>
    <w:rsid w:val="005B3E43"/>
    <w:rsid w:val="005D522C"/>
    <w:rsid w:val="005E013F"/>
    <w:rsid w:val="005E2054"/>
    <w:rsid w:val="005F512F"/>
    <w:rsid w:val="00601DD1"/>
    <w:rsid w:val="0060486C"/>
    <w:rsid w:val="00605498"/>
    <w:rsid w:val="0060577A"/>
    <w:rsid w:val="00611AA7"/>
    <w:rsid w:val="00612A04"/>
    <w:rsid w:val="00622A9B"/>
    <w:rsid w:val="00634587"/>
    <w:rsid w:val="00636933"/>
    <w:rsid w:val="00640CA5"/>
    <w:rsid w:val="006410CF"/>
    <w:rsid w:val="006411ED"/>
    <w:rsid w:val="0064288F"/>
    <w:rsid w:val="006441F6"/>
    <w:rsid w:val="00647A7F"/>
    <w:rsid w:val="006537A6"/>
    <w:rsid w:val="00660041"/>
    <w:rsid w:val="00672862"/>
    <w:rsid w:val="006743B1"/>
    <w:rsid w:val="00676F17"/>
    <w:rsid w:val="0068131B"/>
    <w:rsid w:val="00681FA9"/>
    <w:rsid w:val="0068225F"/>
    <w:rsid w:val="00683F20"/>
    <w:rsid w:val="00686A1B"/>
    <w:rsid w:val="00690256"/>
    <w:rsid w:val="0069251B"/>
    <w:rsid w:val="006947A4"/>
    <w:rsid w:val="00696A58"/>
    <w:rsid w:val="00697ACF"/>
    <w:rsid w:val="006A30FD"/>
    <w:rsid w:val="006A5C05"/>
    <w:rsid w:val="006A5CB4"/>
    <w:rsid w:val="006A623A"/>
    <w:rsid w:val="006A6493"/>
    <w:rsid w:val="006A68FF"/>
    <w:rsid w:val="006B1BD7"/>
    <w:rsid w:val="006C01D3"/>
    <w:rsid w:val="006C09E0"/>
    <w:rsid w:val="006C1871"/>
    <w:rsid w:val="006D136A"/>
    <w:rsid w:val="006E19FF"/>
    <w:rsid w:val="006F6171"/>
    <w:rsid w:val="007105B9"/>
    <w:rsid w:val="00711F4E"/>
    <w:rsid w:val="0071498B"/>
    <w:rsid w:val="00717979"/>
    <w:rsid w:val="0072103D"/>
    <w:rsid w:val="007219C7"/>
    <w:rsid w:val="00724BFF"/>
    <w:rsid w:val="00727C9E"/>
    <w:rsid w:val="00727EF4"/>
    <w:rsid w:val="00734339"/>
    <w:rsid w:val="00735BD8"/>
    <w:rsid w:val="007408F7"/>
    <w:rsid w:val="007423C5"/>
    <w:rsid w:val="0074282E"/>
    <w:rsid w:val="00750DCD"/>
    <w:rsid w:val="00751380"/>
    <w:rsid w:val="007569CC"/>
    <w:rsid w:val="00756B36"/>
    <w:rsid w:val="00757DB5"/>
    <w:rsid w:val="00766B64"/>
    <w:rsid w:val="00776809"/>
    <w:rsid w:val="0078100A"/>
    <w:rsid w:val="00781627"/>
    <w:rsid w:val="007A6B39"/>
    <w:rsid w:val="007B2A86"/>
    <w:rsid w:val="007D6B39"/>
    <w:rsid w:val="007D701D"/>
    <w:rsid w:val="007D7CF6"/>
    <w:rsid w:val="007E0C2B"/>
    <w:rsid w:val="007E0D4B"/>
    <w:rsid w:val="007E0DB8"/>
    <w:rsid w:val="007E6A04"/>
    <w:rsid w:val="007E6B22"/>
    <w:rsid w:val="007F310B"/>
    <w:rsid w:val="007F4A13"/>
    <w:rsid w:val="007F7A17"/>
    <w:rsid w:val="00803894"/>
    <w:rsid w:val="00804AFD"/>
    <w:rsid w:val="00814F8B"/>
    <w:rsid w:val="008175E0"/>
    <w:rsid w:val="00820261"/>
    <w:rsid w:val="00831A1E"/>
    <w:rsid w:val="00837AA1"/>
    <w:rsid w:val="008424AE"/>
    <w:rsid w:val="00846D9E"/>
    <w:rsid w:val="00851A26"/>
    <w:rsid w:val="00853E1D"/>
    <w:rsid w:val="00861DB6"/>
    <w:rsid w:val="00872619"/>
    <w:rsid w:val="00873187"/>
    <w:rsid w:val="00873582"/>
    <w:rsid w:val="00876503"/>
    <w:rsid w:val="008A0800"/>
    <w:rsid w:val="008A2306"/>
    <w:rsid w:val="008B46C6"/>
    <w:rsid w:val="008C263A"/>
    <w:rsid w:val="008D44E4"/>
    <w:rsid w:val="008D526B"/>
    <w:rsid w:val="008E1CB8"/>
    <w:rsid w:val="008F4ECD"/>
    <w:rsid w:val="008F657A"/>
    <w:rsid w:val="00907D63"/>
    <w:rsid w:val="009166C9"/>
    <w:rsid w:val="00917503"/>
    <w:rsid w:val="0092166F"/>
    <w:rsid w:val="00927003"/>
    <w:rsid w:val="0094642E"/>
    <w:rsid w:val="00955900"/>
    <w:rsid w:val="00960961"/>
    <w:rsid w:val="00964F1F"/>
    <w:rsid w:val="00965472"/>
    <w:rsid w:val="0096639A"/>
    <w:rsid w:val="00966923"/>
    <w:rsid w:val="00970210"/>
    <w:rsid w:val="009742AD"/>
    <w:rsid w:val="00982A57"/>
    <w:rsid w:val="00987687"/>
    <w:rsid w:val="00997295"/>
    <w:rsid w:val="009A2B97"/>
    <w:rsid w:val="009A5792"/>
    <w:rsid w:val="009A5B9F"/>
    <w:rsid w:val="009C3593"/>
    <w:rsid w:val="009C4E56"/>
    <w:rsid w:val="009C5DDA"/>
    <w:rsid w:val="009D2122"/>
    <w:rsid w:val="009D52AC"/>
    <w:rsid w:val="009E5C9B"/>
    <w:rsid w:val="009E6406"/>
    <w:rsid w:val="009E6DC6"/>
    <w:rsid w:val="009F0A5C"/>
    <w:rsid w:val="009F4A46"/>
    <w:rsid w:val="009F4ACF"/>
    <w:rsid w:val="00A04CE4"/>
    <w:rsid w:val="00A1405B"/>
    <w:rsid w:val="00A1577B"/>
    <w:rsid w:val="00A20A5C"/>
    <w:rsid w:val="00A25474"/>
    <w:rsid w:val="00A3216B"/>
    <w:rsid w:val="00A3255A"/>
    <w:rsid w:val="00A362DD"/>
    <w:rsid w:val="00A40B18"/>
    <w:rsid w:val="00A50000"/>
    <w:rsid w:val="00A52AB1"/>
    <w:rsid w:val="00A56D02"/>
    <w:rsid w:val="00A61487"/>
    <w:rsid w:val="00A8250B"/>
    <w:rsid w:val="00A92309"/>
    <w:rsid w:val="00AA064B"/>
    <w:rsid w:val="00AA5F6D"/>
    <w:rsid w:val="00AB1FAE"/>
    <w:rsid w:val="00AB2C3B"/>
    <w:rsid w:val="00AB553C"/>
    <w:rsid w:val="00AD05B0"/>
    <w:rsid w:val="00B00A87"/>
    <w:rsid w:val="00B03B7B"/>
    <w:rsid w:val="00B250BA"/>
    <w:rsid w:val="00B36B73"/>
    <w:rsid w:val="00B45E25"/>
    <w:rsid w:val="00B51306"/>
    <w:rsid w:val="00B61DFB"/>
    <w:rsid w:val="00B71571"/>
    <w:rsid w:val="00B729A6"/>
    <w:rsid w:val="00B7406D"/>
    <w:rsid w:val="00B86D92"/>
    <w:rsid w:val="00B87674"/>
    <w:rsid w:val="00B96230"/>
    <w:rsid w:val="00BA7C22"/>
    <w:rsid w:val="00BC684A"/>
    <w:rsid w:val="00BF6482"/>
    <w:rsid w:val="00C04836"/>
    <w:rsid w:val="00C07D38"/>
    <w:rsid w:val="00C1106E"/>
    <w:rsid w:val="00C26CA1"/>
    <w:rsid w:val="00C3399C"/>
    <w:rsid w:val="00C37290"/>
    <w:rsid w:val="00C43C79"/>
    <w:rsid w:val="00C468D0"/>
    <w:rsid w:val="00C5616E"/>
    <w:rsid w:val="00C56346"/>
    <w:rsid w:val="00C64CB2"/>
    <w:rsid w:val="00C71242"/>
    <w:rsid w:val="00C717F3"/>
    <w:rsid w:val="00C91157"/>
    <w:rsid w:val="00C92E23"/>
    <w:rsid w:val="00C93790"/>
    <w:rsid w:val="00C93839"/>
    <w:rsid w:val="00CA53A0"/>
    <w:rsid w:val="00CA5B93"/>
    <w:rsid w:val="00CB1980"/>
    <w:rsid w:val="00CD7A40"/>
    <w:rsid w:val="00CE78E1"/>
    <w:rsid w:val="00CF5261"/>
    <w:rsid w:val="00CF63C9"/>
    <w:rsid w:val="00CF7EE2"/>
    <w:rsid w:val="00D0329C"/>
    <w:rsid w:val="00D0388F"/>
    <w:rsid w:val="00D065A5"/>
    <w:rsid w:val="00D16AB3"/>
    <w:rsid w:val="00D26551"/>
    <w:rsid w:val="00D3155B"/>
    <w:rsid w:val="00D34B91"/>
    <w:rsid w:val="00D40654"/>
    <w:rsid w:val="00D41810"/>
    <w:rsid w:val="00D5772D"/>
    <w:rsid w:val="00D60AC6"/>
    <w:rsid w:val="00D7361B"/>
    <w:rsid w:val="00D74DFF"/>
    <w:rsid w:val="00D76E73"/>
    <w:rsid w:val="00D8062E"/>
    <w:rsid w:val="00D831BF"/>
    <w:rsid w:val="00D9538D"/>
    <w:rsid w:val="00D95BC1"/>
    <w:rsid w:val="00D97694"/>
    <w:rsid w:val="00DA45C5"/>
    <w:rsid w:val="00DB301B"/>
    <w:rsid w:val="00DD4777"/>
    <w:rsid w:val="00DD7DE4"/>
    <w:rsid w:val="00DE3346"/>
    <w:rsid w:val="00E07261"/>
    <w:rsid w:val="00E102CD"/>
    <w:rsid w:val="00E228DC"/>
    <w:rsid w:val="00E22FC6"/>
    <w:rsid w:val="00E323D8"/>
    <w:rsid w:val="00E415A4"/>
    <w:rsid w:val="00E44F88"/>
    <w:rsid w:val="00E46F35"/>
    <w:rsid w:val="00E511DF"/>
    <w:rsid w:val="00E52AC7"/>
    <w:rsid w:val="00E532DD"/>
    <w:rsid w:val="00E5604D"/>
    <w:rsid w:val="00E62E14"/>
    <w:rsid w:val="00E644B9"/>
    <w:rsid w:val="00E66B43"/>
    <w:rsid w:val="00E8103C"/>
    <w:rsid w:val="00E83B4B"/>
    <w:rsid w:val="00E92D11"/>
    <w:rsid w:val="00E94281"/>
    <w:rsid w:val="00EA2852"/>
    <w:rsid w:val="00EA47A9"/>
    <w:rsid w:val="00EA77D0"/>
    <w:rsid w:val="00EB0996"/>
    <w:rsid w:val="00EB1B8D"/>
    <w:rsid w:val="00EB2A18"/>
    <w:rsid w:val="00EC4D4F"/>
    <w:rsid w:val="00EC770E"/>
    <w:rsid w:val="00EC79D0"/>
    <w:rsid w:val="00ED6F8C"/>
    <w:rsid w:val="00EE0250"/>
    <w:rsid w:val="00EE2DE0"/>
    <w:rsid w:val="00F00DE5"/>
    <w:rsid w:val="00F031C2"/>
    <w:rsid w:val="00F06DD4"/>
    <w:rsid w:val="00F135BF"/>
    <w:rsid w:val="00F1640F"/>
    <w:rsid w:val="00F204A1"/>
    <w:rsid w:val="00F234FC"/>
    <w:rsid w:val="00F251A4"/>
    <w:rsid w:val="00F273DD"/>
    <w:rsid w:val="00F42336"/>
    <w:rsid w:val="00F43AC5"/>
    <w:rsid w:val="00F60EFB"/>
    <w:rsid w:val="00F66931"/>
    <w:rsid w:val="00F71284"/>
    <w:rsid w:val="00F712C0"/>
    <w:rsid w:val="00F740AB"/>
    <w:rsid w:val="00F76E6A"/>
    <w:rsid w:val="00F77172"/>
    <w:rsid w:val="00F77CF8"/>
    <w:rsid w:val="00F96526"/>
    <w:rsid w:val="00F97D0E"/>
    <w:rsid w:val="00F97F29"/>
    <w:rsid w:val="00FA04E8"/>
    <w:rsid w:val="00FA6CFA"/>
    <w:rsid w:val="00FB5A1D"/>
    <w:rsid w:val="00FB7093"/>
    <w:rsid w:val="00FC3F4D"/>
    <w:rsid w:val="00FC425C"/>
    <w:rsid w:val="00FC5545"/>
    <w:rsid w:val="00FD07C1"/>
    <w:rsid w:val="00FE04E6"/>
    <w:rsid w:val="00FE46DA"/>
    <w:rsid w:val="00FF6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577AE7"/>
  <w15:chartTrackingRefBased/>
  <w15:docId w15:val="{34BBA959-12CC-8142-8C12-4D72098B8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5B9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3E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3E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3E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3E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3E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3E1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3E1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3E1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3E1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autoRedefine/>
    <w:uiPriority w:val="39"/>
    <w:rsid w:val="00352BDD"/>
    <w:pPr>
      <w:ind w:left="1440"/>
    </w:pPr>
    <w:rPr>
      <w:rFonts w:ascii="Times New Roman" w:eastAsia="Times New Roman" w:hAnsi="Times New Roman" w:cstheme="minorHAnsi"/>
      <w:i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53E1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3E1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3E1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3E1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3E1D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3E1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3E1D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3E1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3E1D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53E1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3E1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3E1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3E1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53E1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3E1D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53E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3E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3E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3E1D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53E1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4</Words>
  <Characters>3159</Characters>
  <Application>Microsoft Office Word</Application>
  <DocSecurity>0</DocSecurity>
  <Lines>26</Lines>
  <Paragraphs>7</Paragraphs>
  <ScaleCrop>false</ScaleCrop>
  <Company/>
  <LinksUpToDate>false</LinksUpToDate>
  <CharactersWithSpaces>3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Karajiannis</dc:creator>
  <cp:keywords/>
  <dc:description/>
  <cp:lastModifiedBy>Helena Karajiannis</cp:lastModifiedBy>
  <cp:revision>2</cp:revision>
  <dcterms:created xsi:type="dcterms:W3CDTF">2025-06-19T08:00:00Z</dcterms:created>
  <dcterms:modified xsi:type="dcterms:W3CDTF">2025-06-19T08:01:00Z</dcterms:modified>
</cp:coreProperties>
</file>